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EB717" w14:textId="4B30E6AC" w:rsidR="003B43E6" w:rsidRDefault="003B43E6" w:rsidP="003B43E6">
      <w:pPr>
        <w:pStyle w:val="Caption"/>
        <w:rPr>
          <w:rFonts w:eastAsia="Times New Roman"/>
          <w:szCs w:val="24"/>
        </w:rPr>
      </w:pPr>
      <w:bookmarkStart w:id="0" w:name="_GoBack"/>
      <w:bookmarkEnd w:id="0"/>
      <w:r>
        <w:rPr>
          <w:b/>
        </w:rPr>
        <w:t>S</w:t>
      </w:r>
      <w:r w:rsidR="00FB339C">
        <w:rPr>
          <w:b/>
        </w:rPr>
        <w:t>1</w:t>
      </w:r>
      <w:r w:rsidR="00187159">
        <w:rPr>
          <w:b/>
        </w:rPr>
        <w:t>3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>Regional c</w:t>
      </w:r>
      <w:r w:rsidRPr="00EC0DBB">
        <w:rPr>
          <w:rFonts w:eastAsia="Times New Roman"/>
          <w:b/>
          <w:szCs w:val="24"/>
        </w:rPr>
        <w:t xml:space="preserve">loud immersion changes </w:t>
      </w:r>
      <w:r>
        <w:rPr>
          <w:rFonts w:eastAsia="Times New Roman"/>
          <w:b/>
          <w:szCs w:val="24"/>
        </w:rPr>
        <w:t xml:space="preserve">by protection status </w:t>
      </w:r>
      <w:r w:rsidR="00824D0A">
        <w:rPr>
          <w:rFonts w:eastAsia="Times New Roman"/>
          <w:b/>
          <w:szCs w:val="24"/>
        </w:rPr>
        <w:t>for</w:t>
      </w:r>
      <w:r w:rsidRPr="00762807">
        <w:rPr>
          <w:rFonts w:eastAsia="Times New Roman"/>
          <w:b/>
          <w:szCs w:val="24"/>
        </w:rPr>
        <w:t xml:space="preserve"> RCP </w:t>
      </w:r>
      <w:r>
        <w:rPr>
          <w:rFonts w:eastAsia="Times New Roman"/>
          <w:b/>
          <w:szCs w:val="24"/>
        </w:rPr>
        <w:t>8</w:t>
      </w:r>
      <w:r w:rsidRPr="00762807">
        <w:rPr>
          <w:rFonts w:eastAsia="Times New Roman"/>
          <w:b/>
          <w:szCs w:val="24"/>
        </w:rPr>
        <w:t>.5, 20</w:t>
      </w:r>
      <w:r w:rsidR="00824D0A">
        <w:rPr>
          <w:rFonts w:eastAsia="Times New Roman"/>
          <w:b/>
          <w:szCs w:val="24"/>
        </w:rPr>
        <w:t>61-2080</w:t>
      </w:r>
      <w:r>
        <w:rPr>
          <w:rFonts w:eastAsia="Times New Roman"/>
          <w:szCs w:val="24"/>
        </w:rPr>
        <w:t xml:space="preserve"> </w:t>
      </w:r>
      <w:r>
        <w:t xml:space="preserve">(Representative Concentration Pathway 8.5, </w:t>
      </w:r>
      <w:r w:rsidRPr="00C31525">
        <w:t>average year 20</w:t>
      </w:r>
      <w:r>
        <w:t>70)</w:t>
      </w:r>
      <w:r w:rsidRPr="00C31525">
        <w:t>.</w:t>
      </w:r>
      <w:r>
        <w:t xml:space="preserve"> C</w:t>
      </w:r>
      <w:r w:rsidRPr="00E90E6C">
        <w:t xml:space="preserve">hanges in cloud immersion </w:t>
      </w:r>
      <w:r>
        <w:t xml:space="preserve">are given by change </w:t>
      </w:r>
      <w:r w:rsidRPr="00E90E6C">
        <w:t>category</w:t>
      </w:r>
      <w:r>
        <w:rPr>
          <w:vertAlign w:val="superscript"/>
        </w:rPr>
        <w:t>a</w:t>
      </w:r>
      <w:r w:rsidRPr="00E90E6C">
        <w:t xml:space="preserve"> </w:t>
      </w:r>
      <w:r>
        <w:t>and protection status</w:t>
      </w:r>
      <w:r>
        <w:rPr>
          <w:vertAlign w:val="superscript"/>
        </w:rPr>
        <w:t>b</w:t>
      </w:r>
      <w:r>
        <w:t xml:space="preserve"> for: montane TMCF no subalpine occurs (No Subalpine), montane + mixed TMCF (Mixed), or montane + subalpine 1 or subalpine 2</w:t>
      </w:r>
      <w:r w:rsidRPr="00E90E6C">
        <w:t xml:space="preserve"> </w:t>
      </w:r>
      <w:r>
        <w:t xml:space="preserve">TMCF, </w:t>
      </w:r>
      <w:r w:rsidRPr="00E90E6C">
        <w:t>as percentages of TMCF zone areas</w:t>
      </w:r>
      <w:r>
        <w:rPr>
          <w:vertAlign w:val="superscript"/>
        </w:rPr>
        <w:t>c</w:t>
      </w:r>
      <w:r w:rsidRPr="00AA0646">
        <w:t>.</w:t>
      </w:r>
      <w:r w:rsidRPr="00E90E6C">
        <w:t xml:space="preserve"> </w:t>
      </w:r>
      <w:r>
        <w:rPr>
          <w:rFonts w:eastAsia="Times New Roman"/>
          <w:szCs w:val="24"/>
        </w:rPr>
        <w:t xml:space="preserve">Subalpine 1 TMCF transitions to </w:t>
      </w:r>
      <w:r w:rsidRPr="00BE12B8">
        <w:rPr>
          <w:rFonts w:eastAsia="Times New Roman"/>
          <w:szCs w:val="24"/>
        </w:rPr>
        <w:t>páramo</w:t>
      </w:r>
      <w:r>
        <w:rPr>
          <w:rFonts w:eastAsia="Times New Roman"/>
          <w:szCs w:val="24"/>
        </w:rPr>
        <w:t>;</w:t>
      </w:r>
      <w:r>
        <w:t xml:space="preserve"> Subalpine 2 TMCF transitions to puna</w:t>
      </w:r>
      <w:r>
        <w:rPr>
          <w:rFonts w:eastAsia="Times New Roman"/>
          <w:szCs w:val="24"/>
        </w:rPr>
        <w:t>.</w:t>
      </w:r>
    </w:p>
    <w:tbl>
      <w:tblPr>
        <w:tblW w:w="10369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8"/>
        <w:gridCol w:w="1259"/>
        <w:gridCol w:w="545"/>
        <w:gridCol w:w="1079"/>
        <w:gridCol w:w="716"/>
        <w:gridCol w:w="966"/>
        <w:gridCol w:w="566"/>
        <w:gridCol w:w="1015"/>
        <w:gridCol w:w="925"/>
        <w:gridCol w:w="925"/>
        <w:gridCol w:w="925"/>
        <w:gridCol w:w="10"/>
      </w:tblGrid>
      <w:tr w:rsidR="00302930" w:rsidRPr="00B4791D" w14:paraId="6C1A6089" w14:textId="77777777" w:rsidTr="003B43E6">
        <w:trPr>
          <w:gridAfter w:val="1"/>
          <w:wAfter w:w="10" w:type="dxa"/>
          <w:jc w:val="center"/>
        </w:trPr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01392A7" w14:textId="77777777" w:rsidR="00302930" w:rsidRPr="00B4791D" w:rsidRDefault="00302930" w:rsidP="008102AA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9EDD1B6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7209C7D" w14:textId="26FAA0A9" w:rsidR="00302930" w:rsidRPr="00B4791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PR or UP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D9B6" w14:textId="1504759C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3B6CACB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068E8D75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5D57C40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0A0C6650" w14:textId="77777777" w:rsidR="00302930" w:rsidRPr="00B4791D" w:rsidRDefault="00302930" w:rsidP="008102AA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&lt;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18BDD458" w14:textId="77777777" w:rsidR="00302930" w:rsidRPr="00B4791D" w:rsidRDefault="00302930" w:rsidP="008102AA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8002C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-3%&lt; 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0D7B6769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23AEF4D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39FB33BE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74FCC089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1F7330AC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211EF55A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Left</w:t>
            </w:r>
          </w:p>
          <w:p w14:paraId="3BB74062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02DBC68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sz w:val="21"/>
                <w:szCs w:val="21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75A19C39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53F32A9F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2B6FDFD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313A9FCA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Net Left</w:t>
            </w:r>
          </w:p>
          <w:p w14:paraId="3110C9CC" w14:textId="77777777" w:rsidR="00302930" w:rsidRPr="00B4791D" w:rsidRDefault="00302930" w:rsidP="008102AA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302930" w:rsidRPr="00B4791D" w14:paraId="7BE67B89" w14:textId="77777777" w:rsidTr="003B43E6">
        <w:trPr>
          <w:jc w:val="center"/>
        </w:trPr>
        <w:tc>
          <w:tcPr>
            <w:tcW w:w="1438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4AF66845" w14:textId="77777777" w:rsidR="00302930" w:rsidRPr="00B4791D" w:rsidRDefault="00302930" w:rsidP="00EC03CD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59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6A0B0CAF" w14:textId="77777777" w:rsidR="00302930" w:rsidRPr="00B4791D" w:rsidRDefault="00302930" w:rsidP="00EC03C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18D53EFF" w14:textId="3A4A259C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F28BD0" w14:textId="692057CD" w:rsidR="00302930" w:rsidRPr="00EC03CD" w:rsidRDefault="00302930" w:rsidP="00EC03CD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76 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27EA762B" w14:textId="7A7EBFBE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3 </w:t>
            </w:r>
          </w:p>
        </w:tc>
        <w:tc>
          <w:tcPr>
            <w:tcW w:w="96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68C40DA9" w14:textId="62F9AAEF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77 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4CF585" w14:textId="190D8894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5773C316" w14:textId="5622CBAB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</w:tcPr>
          <w:p w14:paraId="0F0FFFAF" w14:textId="2489B5EF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D08422" w14:textId="6F16D1DB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16A08F6" w14:textId="38ABC724" w:rsidR="00302930" w:rsidRPr="00EC03CD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302930" w:rsidRPr="00B4791D" w14:paraId="1597AF25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EB10CE8" w14:textId="77777777" w:rsidR="00302930" w:rsidRPr="00B4791D" w:rsidRDefault="00302930" w:rsidP="00EC03CD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69492859" w14:textId="77777777" w:rsidR="00302930" w:rsidRPr="00B4791D" w:rsidRDefault="00302930" w:rsidP="00EC03CD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3F42CEE2" w14:textId="73737D83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69DD924" w14:textId="47DE8937" w:rsidR="00302930" w:rsidRPr="00472E9C" w:rsidRDefault="00302930" w:rsidP="00EC03CD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,449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60A008C0" w14:textId="373D6737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6.8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767CA34F" w14:textId="49AD6D77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6920DAE" w14:textId="1D4D48D2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4C2388FA" w14:textId="0FEC53F0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0A4AC494" w14:textId="52154F9A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1640880" w14:textId="597DA270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5A7132F" w14:textId="31037264" w:rsidR="00302930" w:rsidRPr="00472E9C" w:rsidRDefault="00302930" w:rsidP="00EC03CD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</w:tr>
      <w:tr w:rsidR="00302930" w:rsidRPr="00B4791D" w14:paraId="108B2966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27629D6A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0D3DAC2D" w14:textId="4DB0BD75" w:rsidR="00302930" w:rsidRPr="00B4791D" w:rsidRDefault="00472E9C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19E00819" w14:textId="6E01A807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202E476" w14:textId="01078E05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54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1403397E" w14:textId="38EF6AEB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7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5AC15A35" w14:textId="53E58FEA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6AE8F60" w14:textId="28CED5FB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31BF33D6" w14:textId="785CD87B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0F346A0B" w14:textId="169BAADD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8D4DE8B" w14:textId="43CD8179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6A5D54" w14:textId="6C4836A6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302930" w:rsidRPr="00B4791D" w14:paraId="2473FF3B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41E437C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80FCAAF" w14:textId="15023113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F26A504" w14:textId="5097FED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0DF5EDD" w14:textId="42A355FD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00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446FC1C" w14:textId="210F82BC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9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2427E04" w14:textId="7421661C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81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BE91524" w14:textId="6E86F208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0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7DCD252" w14:textId="505D517A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7D7D6A7A" w14:textId="4EAE620C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F6AD097" w14:textId="40FB4AA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FD11DE0" w14:textId="3415259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302930" w:rsidRPr="00B4791D" w14:paraId="2B9235F1" w14:textId="77777777" w:rsidTr="003B43E6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  <w:vAlign w:val="center"/>
          </w:tcPr>
          <w:p w14:paraId="111340A5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bookmarkStart w:id="1" w:name="_Hlk522876413"/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2AA3B4FD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70058A2D" w14:textId="10BEC87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563067B" w14:textId="58953B01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,978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22FC7BD8" w14:textId="01892B93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8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B27DB2B" w14:textId="2DD3F329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2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30FE852" w14:textId="053F14C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0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24507A9E" w14:textId="0029D8F6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3E7CB74C" w14:textId="429150B2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190A56A" w14:textId="5A08D04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3526C64D" w14:textId="607D90D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302930" w:rsidRPr="00472E9C" w14:paraId="41690440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034DBA65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bookmarkStart w:id="2" w:name="_Hlk522876544"/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57F45C07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5C03297D" w14:textId="021CB4E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47B603F" w14:textId="1F92C102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,619 </w:t>
            </w:r>
          </w:p>
        </w:tc>
        <w:tc>
          <w:tcPr>
            <w:tcW w:w="716" w:type="dxa"/>
            <w:shd w:val="clear" w:color="auto" w:fill="70AD47" w:themeFill="accent6"/>
          </w:tcPr>
          <w:p w14:paraId="1C282A5B" w14:textId="6C25B15B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 </w:t>
            </w:r>
          </w:p>
        </w:tc>
        <w:tc>
          <w:tcPr>
            <w:tcW w:w="966" w:type="dxa"/>
            <w:shd w:val="clear" w:color="auto" w:fill="70AD47" w:themeFill="accent6"/>
          </w:tcPr>
          <w:p w14:paraId="4BED93E3" w14:textId="330779DA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744F5975" w14:textId="15919F16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78 </w:t>
            </w:r>
          </w:p>
        </w:tc>
        <w:tc>
          <w:tcPr>
            <w:tcW w:w="1015" w:type="dxa"/>
            <w:shd w:val="clear" w:color="auto" w:fill="70AD47" w:themeFill="accent6"/>
          </w:tcPr>
          <w:p w14:paraId="2327D039" w14:textId="0390C74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70AD47" w:themeFill="accent6"/>
          </w:tcPr>
          <w:p w14:paraId="496BD1C7" w14:textId="11962F6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85BAC8A" w14:textId="418E6BA0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FF6FD86" w14:textId="04B0C034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bookmarkEnd w:id="1"/>
      <w:bookmarkEnd w:id="2"/>
      <w:tr w:rsidR="00302930" w:rsidRPr="00B4791D" w14:paraId="533EEC63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32C1A58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6DFB79DB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53BDB4C5" w14:textId="2255B713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37EC93B" w14:textId="005B905B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6,52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11FAD43F" w14:textId="0E90CFC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4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5EAD395F" w14:textId="6480F03E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8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67ECC1A" w14:textId="418D75A1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8.2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968CC13" w14:textId="64399FA5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0469CB73" w14:textId="49A5365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AEA662" w14:textId="0FC3A26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31F2DD" w14:textId="0BCA2F9C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302930" w:rsidRPr="00472E9C" w14:paraId="231E8B53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6DFBD604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714E4080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5F29190D" w14:textId="4D5D189D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20D61D0" w14:textId="2FCCCEDF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,878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366E5762" w14:textId="6AE68C0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8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421B16E1" w14:textId="29971A5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81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4498C22" w14:textId="24DAA386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0.8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491B863" w14:textId="11AE6745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555B851B" w14:textId="6222A316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30E402A" w14:textId="5F3A3BFB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C05F8D" w14:textId="6691274C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302930" w:rsidRPr="00B4791D" w14:paraId="4C3A6D39" w14:textId="77777777" w:rsidTr="003B43E6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48131686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1F53F031" w14:textId="0E1AEC38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59F9A6A9" w14:textId="07861F2C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23255A6" w14:textId="46B2F1F9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,047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100CB6F2" w14:textId="72C00153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6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52D31C48" w14:textId="4AFFCF7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7F0E31B" w14:textId="52C66A2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0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3F453A55" w14:textId="6ABC6BE0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5DDB9935" w14:textId="65D76A0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C916749" w14:textId="581C01F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1343DFB" w14:textId="699D6E37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302930" w:rsidRPr="00472E9C" w14:paraId="2A60BD42" w14:textId="77777777" w:rsidTr="003B43E6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FFF8595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8B46304" w14:textId="2503450D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3DCBFD1" w14:textId="3F66902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B479201" w14:textId="597B8CFE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75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3B90C73" w14:textId="763B85F1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8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D1F7AAF" w14:textId="47A60F00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0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BB25C6C" w14:textId="6296C4D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52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49074B2" w14:textId="1ECE1A1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64D9CC38" w14:textId="07C97DD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27C6E6B" w14:textId="05A0DEC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AA4ABD4" w14:textId="50834FB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302930" w:rsidRPr="00B4791D" w14:paraId="701EFFD7" w14:textId="77777777" w:rsidTr="003B43E6">
        <w:trPr>
          <w:trHeight w:val="288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3916CFC3" w14:textId="20571389" w:rsidR="00302930" w:rsidRPr="00096389" w:rsidRDefault="00302930" w:rsidP="00302930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6389">
              <w:rPr>
                <w:rFonts w:asciiTheme="minorHAnsi" w:hAnsiTheme="minorHAnsi" w:cstheme="minorHAnsi"/>
                <w:b/>
                <w:sz w:val="21"/>
                <w:szCs w:val="21"/>
              </w:rPr>
              <w:t>South 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B2D31AC" w14:textId="3F2FFDFB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7DF7C3F9" w14:textId="5CB63390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FD7786A" w14:textId="76B7A311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2,200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83347B0" w14:textId="4D83E53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0251E1DD" w14:textId="3090D065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.6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A52943C" w14:textId="543C8E81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6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6D0D7712" w14:textId="3F4EAB9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85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389DE400" w14:textId="7734DC8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C40B496" w14:textId="44C1503B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.7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95C9723" w14:textId="3D1DA0F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8 </w:t>
            </w:r>
          </w:p>
        </w:tc>
      </w:tr>
      <w:tr w:rsidR="00302930" w:rsidRPr="00472E9C" w14:paraId="30CCF04B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789D5735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47277275" w14:textId="7777777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4530C01B" w14:textId="54E50902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F5EC30D" w14:textId="252630F4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4,0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016DADAE" w14:textId="079518FD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1 </w:t>
            </w:r>
          </w:p>
        </w:tc>
        <w:tc>
          <w:tcPr>
            <w:tcW w:w="966" w:type="dxa"/>
            <w:shd w:val="clear" w:color="auto" w:fill="70AD47" w:themeFill="accent6"/>
          </w:tcPr>
          <w:p w14:paraId="67ACAB86" w14:textId="6E3B6CA5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8.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663D202D" w14:textId="0CDE6832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73 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52084440" w14:textId="077D9EE6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2 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222F264A" w14:textId="2E354462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8.0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5DCB2F6" w14:textId="0FCB5872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.4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ECA452E" w14:textId="4E0C775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0 </w:t>
            </w:r>
          </w:p>
        </w:tc>
      </w:tr>
      <w:tr w:rsidR="00302930" w:rsidRPr="00B4791D" w14:paraId="6C16BB36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34903A99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1C24DE98" w14:textId="77777777" w:rsidR="00302930" w:rsidRPr="00B4791D" w:rsidRDefault="00302930" w:rsidP="00302930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02704CF0" w14:textId="71976891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4D7C2CFB" w14:textId="7A469FE0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5,4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2FD68921" w14:textId="59593585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9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545778B3" w14:textId="649A3563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.0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3ABE5055" w14:textId="74A4BB42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5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321C9689" w14:textId="7D412CEB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78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0DC7CE74" w14:textId="5E47AE94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2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547F2F6" w14:textId="131C50CA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.8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4409165" w14:textId="3B169B2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8 </w:t>
            </w:r>
          </w:p>
        </w:tc>
      </w:tr>
      <w:tr w:rsidR="00302930" w:rsidRPr="00472E9C" w14:paraId="35D35145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77C6895F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16910A2F" w14:textId="7777777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3CD8E81A" w14:textId="58937085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55406C8A" w14:textId="294450B5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7,02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2390BE34" w14:textId="6EB0D520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7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02DDA317" w14:textId="10ED1A1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0BC666CD" w14:textId="730EF31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56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556277DA" w14:textId="4865385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5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3D9CCB90" w14:textId="7F0154C1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5.0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33A3B03" w14:textId="405422E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.4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BF6CAEB" w14:textId="6D4C1D6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6.4 </w:t>
            </w:r>
          </w:p>
        </w:tc>
      </w:tr>
      <w:tr w:rsidR="00302930" w:rsidRPr="00B4791D" w14:paraId="5A9F085D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3F18F9A2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3C2D8ECC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6F39E063" w14:textId="2B50833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ACC04DF" w14:textId="684D0EB3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8,23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3FE3B3E8" w14:textId="0E50D2F1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4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1D799D68" w14:textId="54B5A607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8.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5D985541" w14:textId="7A00282C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1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80B7A7A" w14:textId="4FA7EB2A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3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2B666852" w14:textId="10EC2ADE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7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2BCEF01" w14:textId="3235DF8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1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529AB56" w14:textId="7C0EFA8C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8 </w:t>
            </w:r>
          </w:p>
        </w:tc>
      </w:tr>
      <w:tr w:rsidR="00302930" w:rsidRPr="00472E9C" w14:paraId="6C048236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438AA461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38D0FF65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410D6C1A" w14:textId="4AC7D510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4E29D95" w14:textId="1A621D5E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7,39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44C43971" w14:textId="73121937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9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36DC7580" w14:textId="185E4F4A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29473FC" w14:textId="75148A8B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6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54326522" w14:textId="77F58C7C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81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2C5EBA58" w14:textId="4F35363A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9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1F9883" w14:textId="57CE4E8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6.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2AAB8F" w14:textId="65AED214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6 </w:t>
            </w:r>
          </w:p>
        </w:tc>
      </w:tr>
      <w:tr w:rsidR="00302930" w:rsidRPr="00B4791D" w14:paraId="44DE24B8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2210B705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764A0F7B" w14:textId="77777777" w:rsidR="00302930" w:rsidRPr="00B4791D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7A2F2F52" w14:textId="6F45A41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240EBA1" w14:textId="3AF8E9D4" w:rsidR="00302930" w:rsidRPr="00EC03CD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,631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5F9C4266" w14:textId="0784B305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5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08AC24C4" w14:textId="591F8F88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7.6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4F0B2149" w14:textId="5CFFD027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8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7908BC31" w14:textId="12950D69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91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5F28995D" w14:textId="6A1B4DAF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8.9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3905E7A" w14:textId="5C7B1602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0.6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485320E" w14:textId="64DBD4DA" w:rsidR="00302930" w:rsidRPr="00EC03CD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9.4 </w:t>
            </w:r>
          </w:p>
        </w:tc>
      </w:tr>
      <w:tr w:rsidR="00302930" w:rsidRPr="00472E9C" w14:paraId="05222958" w14:textId="77777777" w:rsidTr="003B43E6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628BCEAA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8843EBA" w14:textId="77777777" w:rsidR="00302930" w:rsidRPr="00472E9C" w:rsidRDefault="00302930" w:rsidP="00302930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A112CC9" w14:textId="5DB53264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4673FC8" w14:textId="7F375DAA" w:rsidR="00302930" w:rsidRPr="00472E9C" w:rsidRDefault="00302930" w:rsidP="00302930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,736 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806D02C" w14:textId="5CE1423B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2 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86CECD7" w14:textId="48B6B803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1 </w:t>
            </w:r>
          </w:p>
        </w:tc>
        <w:tc>
          <w:tcPr>
            <w:tcW w:w="56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5C6F18A" w14:textId="24BE181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0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C2CF14E" w14:textId="7B302E89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73 </w:t>
            </w:r>
          </w:p>
        </w:tc>
        <w:tc>
          <w:tcPr>
            <w:tcW w:w="925" w:type="dxa"/>
            <w:tcBorders>
              <w:left w:val="nil"/>
              <w:bottom w:val="single" w:sz="12" w:space="0" w:color="auto"/>
            </w:tcBorders>
            <w:shd w:val="clear" w:color="auto" w:fill="E2EFD9" w:themeFill="accent6" w:themeFillTint="33"/>
          </w:tcPr>
          <w:p w14:paraId="233223B1" w14:textId="348013AF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27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58FF56C" w14:textId="79082BAE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.3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C70BF3" w14:textId="60818E6D" w:rsidR="00302930" w:rsidRPr="00472E9C" w:rsidRDefault="00302930" w:rsidP="00302930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0 </w:t>
            </w:r>
          </w:p>
        </w:tc>
      </w:tr>
    </w:tbl>
    <w:p w14:paraId="4E1D7C5F" w14:textId="77777777" w:rsidR="003B43E6" w:rsidRPr="003A367A" w:rsidRDefault="003B43E6" w:rsidP="003B43E6">
      <w:pPr>
        <w:ind w:left="245" w:right="-360" w:hanging="245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>Change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CF</w:t>
      </w:r>
      <w:r>
        <w:rPr>
          <w:vertAlign w:val="subscript"/>
        </w:rPr>
        <w:t xml:space="preserve">min </w:t>
      </w:r>
      <w:r>
        <w:rPr>
          <w:rFonts w:eastAsia="Times New Roman" w:cs="Times New Roman"/>
          <w:szCs w:val="24"/>
        </w:rPr>
        <w:t>)</w:t>
      </w:r>
      <w:r w:rsidRPr="00214027">
        <w:rPr>
          <w:rFonts w:eastAsia="Times New Roman" w:cs="Times New Roman"/>
          <w:szCs w:val="24"/>
        </w:rPr>
        <w:t>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&lt; 0% = RH falls up to 3%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b</w:t>
      </w:r>
      <w:r>
        <w:t>UPR = unprotected, PR = protected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c</w:t>
      </w:r>
      <w:r w:rsidRPr="00214027">
        <w:rPr>
          <w:rFonts w:eastAsia="Times New Roman" w:cs="Times New Roman"/>
          <w:szCs w:val="24"/>
        </w:rPr>
        <w:t xml:space="preserve">Based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p w14:paraId="13E1EDC6" w14:textId="77777777" w:rsidR="009D5DCA" w:rsidRDefault="009D5DCA"/>
    <w:sectPr w:rsidR="009D5DCA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37896" w14:textId="77777777" w:rsidR="0055281F" w:rsidRDefault="0055281F" w:rsidP="00653E83">
      <w:r>
        <w:separator/>
      </w:r>
    </w:p>
  </w:endnote>
  <w:endnote w:type="continuationSeparator" w:id="0">
    <w:p w14:paraId="57897312" w14:textId="77777777" w:rsidR="0055281F" w:rsidRDefault="0055281F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7D1D0" w14:textId="77777777" w:rsidR="0055281F" w:rsidRDefault="0055281F" w:rsidP="00653E83">
      <w:r>
        <w:separator/>
      </w:r>
    </w:p>
  </w:footnote>
  <w:footnote w:type="continuationSeparator" w:id="0">
    <w:p w14:paraId="520FE6C0" w14:textId="77777777" w:rsidR="0055281F" w:rsidRDefault="0055281F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604CB"/>
    <w:rsid w:val="000605B4"/>
    <w:rsid w:val="0006509C"/>
    <w:rsid w:val="00096389"/>
    <w:rsid w:val="000973D3"/>
    <w:rsid w:val="00097CBB"/>
    <w:rsid w:val="000B336B"/>
    <w:rsid w:val="001176DD"/>
    <w:rsid w:val="00153ACD"/>
    <w:rsid w:val="001657C9"/>
    <w:rsid w:val="00181590"/>
    <w:rsid w:val="00187159"/>
    <w:rsid w:val="001951E1"/>
    <w:rsid w:val="001D34DF"/>
    <w:rsid w:val="001F0DE6"/>
    <w:rsid w:val="00206021"/>
    <w:rsid w:val="00234384"/>
    <w:rsid w:val="00265844"/>
    <w:rsid w:val="002772E7"/>
    <w:rsid w:val="00282BBD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B43E6"/>
    <w:rsid w:val="003C0B53"/>
    <w:rsid w:val="003E4B07"/>
    <w:rsid w:val="003E50A2"/>
    <w:rsid w:val="003E5A6E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A20"/>
    <w:rsid w:val="00517C84"/>
    <w:rsid w:val="00523BAD"/>
    <w:rsid w:val="00525C09"/>
    <w:rsid w:val="00547EC2"/>
    <w:rsid w:val="0055281F"/>
    <w:rsid w:val="00555511"/>
    <w:rsid w:val="0057104C"/>
    <w:rsid w:val="00587C60"/>
    <w:rsid w:val="00591863"/>
    <w:rsid w:val="005A5BCF"/>
    <w:rsid w:val="005A76EB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62807"/>
    <w:rsid w:val="00765BAD"/>
    <w:rsid w:val="007A0391"/>
    <w:rsid w:val="007B0039"/>
    <w:rsid w:val="007B4BE9"/>
    <w:rsid w:val="007D5E80"/>
    <w:rsid w:val="008102AA"/>
    <w:rsid w:val="00824D0A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6577C"/>
    <w:rsid w:val="009808A5"/>
    <w:rsid w:val="009B6F19"/>
    <w:rsid w:val="009C7AD2"/>
    <w:rsid w:val="009D5DCA"/>
    <w:rsid w:val="009E7FDE"/>
    <w:rsid w:val="009F791D"/>
    <w:rsid w:val="00A05CE3"/>
    <w:rsid w:val="00A31768"/>
    <w:rsid w:val="00A650EA"/>
    <w:rsid w:val="00A70327"/>
    <w:rsid w:val="00A80CB9"/>
    <w:rsid w:val="00A90250"/>
    <w:rsid w:val="00A96546"/>
    <w:rsid w:val="00AA0646"/>
    <w:rsid w:val="00AB02CC"/>
    <w:rsid w:val="00AD2216"/>
    <w:rsid w:val="00AE3D63"/>
    <w:rsid w:val="00B4791D"/>
    <w:rsid w:val="00B50C0E"/>
    <w:rsid w:val="00B76C1F"/>
    <w:rsid w:val="00BE12B8"/>
    <w:rsid w:val="00BF02DA"/>
    <w:rsid w:val="00C31525"/>
    <w:rsid w:val="00C32E23"/>
    <w:rsid w:val="00C377DE"/>
    <w:rsid w:val="00C44BB5"/>
    <w:rsid w:val="00C475FB"/>
    <w:rsid w:val="00C50A0E"/>
    <w:rsid w:val="00C77137"/>
    <w:rsid w:val="00CB5B89"/>
    <w:rsid w:val="00CF3D44"/>
    <w:rsid w:val="00DB0B75"/>
    <w:rsid w:val="00DD60C0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EF74D8"/>
    <w:rsid w:val="00F063DB"/>
    <w:rsid w:val="00F13232"/>
    <w:rsid w:val="00F3046B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52B0A-6CBB-4C69-B3E9-745A3CB11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8:16:00Z</dcterms:created>
  <dcterms:modified xsi:type="dcterms:W3CDTF">2019-03-06T23:07:00Z</dcterms:modified>
</cp:coreProperties>
</file>